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42" w:type="dxa"/>
        <w:tblLook w:val="04A0" w:firstRow="1" w:lastRow="0" w:firstColumn="1" w:lastColumn="0" w:noHBand="0" w:noVBand="1"/>
      </w:tblPr>
      <w:tblGrid>
        <w:gridCol w:w="1479"/>
        <w:gridCol w:w="1293"/>
        <w:gridCol w:w="1294"/>
        <w:gridCol w:w="1294"/>
        <w:gridCol w:w="1294"/>
        <w:gridCol w:w="1294"/>
        <w:gridCol w:w="1294"/>
      </w:tblGrid>
      <w:tr w:rsidR="0005384B" w:rsidRPr="00524081" w:rsidTr="003154D7">
        <w:trPr>
          <w:trHeight w:val="320"/>
        </w:trPr>
        <w:tc>
          <w:tcPr>
            <w:tcW w:w="924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5240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 lipid / 10 pmol protein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m/z/lipid chain</w:t>
            </w:r>
          </w:p>
        </w:tc>
        <w:tc>
          <w:tcPr>
            <w:tcW w:w="12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ma1 MCP</w:t>
            </w:r>
          </w:p>
        </w:tc>
        <w:tc>
          <w:tcPr>
            <w:tcW w:w="12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ur7 MCC</w:t>
            </w:r>
          </w:p>
        </w:tc>
        <w:tc>
          <w:tcPr>
            <w:tcW w:w="12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Lyp1 MCP</w:t>
            </w:r>
          </w:p>
        </w:tc>
        <w:tc>
          <w:tcPr>
            <w:tcW w:w="12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Lyp1 MCC</w:t>
            </w:r>
          </w:p>
        </w:tc>
        <w:tc>
          <w:tcPr>
            <w:tcW w:w="12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an1 MCP</w:t>
            </w:r>
          </w:p>
        </w:tc>
        <w:tc>
          <w:tcPr>
            <w:tcW w:w="12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an1 MCC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C</w:t>
            </w:r>
          </w:p>
        </w:tc>
        <w:tc>
          <w:tcPr>
            <w:tcW w:w="12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2.4508/C26: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3 ± 0.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56 ± 0,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45 ± 0,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3 ± 0.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 ± 0.32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2.4977/C28: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 ± 0.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 ± 0.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1 ± 0,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8 ± 0,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 ± 0.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 ± 0.09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0.4821/C28: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3 ± 0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3 ± 0.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52 ± 2,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57 ± 2,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3 ± 1.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± 0.81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8.5134/C30: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5 ± 1.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2 ± 0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,19 ± 2,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,74 ± 2,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8 ± 1.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1 ± 1.11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6.4972/C30: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8 ± 1.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1 ± 0.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18 ± 2,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01 ± 2,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9 ± 1.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7 ± 1.11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6.5447/C32: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11 ± 0.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82 ± 10.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,89 ± 9,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,54 ± 3,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09 ± 2.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1 ± 1.41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4.529/C32: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.7 ± 17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± 19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± 4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,0</w:t>
            </w: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± 32,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.9 ± 38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.5 ± 26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4.576/C34: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1 ± 1.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44 ± 7.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52 ± 4,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79 ± 4,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76 ± 2.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2 ± 2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2.5603/C34: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.06 ± 3.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8 ± 17.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,03 ± 28,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,83 ± 10,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97 ± 14.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37 ± 14.55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2.6073/C36:1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8 ± 0.18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8 ± 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± 1,17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3 ± 0,19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2 ± 0.79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 ± 0.46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0.5916/C36: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2 ± 1.2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1 ± 2.2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88 ± 6,7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96 ± 1,6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5 ± 1.9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8 ± 2.26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I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5.4246/C26: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8 ± 0.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 ± 0.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5 ± 0,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81 ± 0,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7 ± 0.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 ± 0.28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3.4559/C28: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2 ± 0.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 ± 0.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58 ± 1,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57 ± 1,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5 ± 1.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1 ± 0.69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1.4403/C28: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 ± 0.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 ± 0,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1 ± 0,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 ± 0.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 ± 0.16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9.4716/C30: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8 ± 1.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49 ± 1,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75 ± 1,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9 ± 1.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3 ± 1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7.5029/C32: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64 ± 4.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31 ± 4.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,09 ± 9,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,14 ± 8,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62 ± 7.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3 ± 5.7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5.4872/C32: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4 ± 1.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3 ± 1.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31 ± 2,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,22 ± 2,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9 ± 1.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5 ± 1.64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5.5342/C34: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15 ± 7.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37 ± 11.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,76 ± 18,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,09 ± 10,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14 ± 13.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64 ± 9.53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3.5185/C34: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73 ± 1.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 ± 2.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1 ± 4,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33 ± 2,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11 ± 3.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8 ± 2.19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3.5655/C36:1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4 ± 1.54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9 ± 3.98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,29 ± 5,58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96 ± 2,5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4 ± 3.27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 ± 2.35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1.5498/C36: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 ± 0.0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 ± 0.3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6 ± 0,4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 ± 0,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 ± 0.2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 ± 0.19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E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6.414/C26:0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 ± 0.0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4.4453/C28:0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 ± 0.0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6 ± 0,1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49 ± 0,1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 ± 0.06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 ± 0.07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2.4296/C28:1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7 ± 0.4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 ± 0,61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77 ± 0,89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1 ± 0.42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3 ± 0.49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0.4609/C30: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 ± 0.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6 ± 0,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62 ± 1,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± 0.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3 ± 0.55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8.4453/C30: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 ± 0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7 ± 0,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61 ± 0,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 ± 0.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 ± 0.34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8.4922/C32: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14 ± 1.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1 ± 1.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,34 ± 3,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,46 ± 3,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8 ± 1.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8 ± 2.44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6.4766/C32: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88 ± 6.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38 ± 3.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,59 ± 6,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,36 ± 8,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51 ± 4.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77 ± 6.61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6.5235/C34: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4 ± 1.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7 ± 1.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± 4,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18 ± 2,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9 ± 1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5 ± 1.23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4.5079/C34:2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1 ± 7.0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42 ± 5.1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,17 ± 12,15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,34 ± 9,29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73 ± 8.8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95 ± 10.36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2.5392/C3</w:t>
            </w:r>
            <w:bookmarkStart w:id="0" w:name="_GoBack"/>
            <w:bookmarkEnd w:id="0"/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: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3 ± 4.0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4 ± 2.9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± 27,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07 ± 5,3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5 ± 5.4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5 ± 7.86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S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2.4821/C32: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41 ± 2.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6 ± 2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,08 ± 4,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,61 ± 4,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06 ± 2.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68 ± 3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0.4664/C32: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59 ± 2.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63 ± 2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,25 ± 4,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05 ± 5,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47 ± 4.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4 ± 4.21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0.5134/C34: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86 ± 1.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4 ± 7.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,22 ± 6,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,11 ± 4,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8 ± 2.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4 ± 3.5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8.4977/C34:2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04 ± 6.34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41 ± 16.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,99 ± 15,47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,66 ± 13,49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27 ± 12.28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25 ± 12.91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8.5447/C36: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 ± 0.0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9 ± 0.4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9 ± 0,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0061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4 ± 0,1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G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719.4868/C32:1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 ± 0.3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3 ± 0.79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 ± 0.5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 ± 0.4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 ± 0.06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7.5181/C34: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 ± 0.3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3 ± 0.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 ± 0.4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 ± 0.4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 ± 0.12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3.4344/C32:2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4 ± 0.45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4 ± 0.87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6 ± 0.79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2 ± 0.9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 ± 0.7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1.4657/C34: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 ± 0.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9 ± 1.3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 ± 0.6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3 ± 0.8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± 0.7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L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1.8241/C58: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 ± 0.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 ± 0.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 ± 0.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 ± 0.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 ± 0.05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3.8397/C58: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 ± 0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 ± 0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 ± 0.06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9.8554/C60: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 ± 0.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 ± 0.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 ± 0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 ± 0.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 ± 0.17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1.871/C60: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 ± 0.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 ± 0.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 ± 0.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 ± 0.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 ± 0.1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7.8867/C62: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 ± 0.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 ± 0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 ± 0.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 ± 0.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 ± 0.16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3.9023/C64: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 ± 0.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 ± 0.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 ± 0.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 ± 0.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 ± 0.17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1.9336/C66: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6 ± 0.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 ± 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3 ± 0.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2 ± 0.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6 ± 0.37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9.9649/C68:4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3 ± 0.2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 ± 0.2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9 ± 0.9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 ± 0.48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2 ± 0.58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3 ± 0.33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7.9962/C70: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 ± 0.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 ± 0.3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 ± 0.1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 ± 0.2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 ± 0.13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ergosterol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7.345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17 ± 5.6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45 ± 4.6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5 ± 6.1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± 12.9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4 ± 5.9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65 ± 6.06</w:t>
            </w:r>
          </w:p>
        </w:tc>
      </w:tr>
      <w:tr w:rsidR="0005384B" w:rsidRPr="00524081" w:rsidTr="003154D7">
        <w:trPr>
          <w:trHeight w:val="320"/>
        </w:trPr>
        <w:tc>
          <w:tcPr>
            <w:tcW w:w="924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384B" w:rsidRPr="00524081" w:rsidRDefault="0005384B" w:rsidP="003154D7">
            <w:pPr>
              <w:jc w:val="center"/>
              <w:rPr>
                <w:rFonts w:ascii="Calibri Light" w:eastAsia="Times New Roman" w:hAnsi="Calibri Light" w:cs="Calibri Light"/>
                <w:b/>
                <w:sz w:val="18"/>
                <w:szCs w:val="18"/>
              </w:rPr>
            </w:pPr>
            <w:r w:rsidRPr="00524081">
              <w:rPr>
                <w:rFonts w:ascii="Calibri Light" w:eastAsia="Times New Roman" w:hAnsi="Calibri Light" w:cs="Calibri Light"/>
                <w:b/>
                <w:sz w:val="18"/>
                <w:szCs w:val="18"/>
              </w:rPr>
              <w:t>Chromatography peak areas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ergosterol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7.345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390 ± 735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465 ± 620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142 ± 1860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43 ± 93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755 ± 808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658 ± 8191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PC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2.6846/C42: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09 ± 350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79 ± 204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81 ± 703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24 ± 543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34 ± 250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23 ± 2452</w:t>
            </w: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MIPC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5384B" w:rsidRPr="00524081" w:rsidTr="003154D7">
        <w:trPr>
          <w:trHeight w:val="320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4.735/C42: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05 ± 368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97 ± 6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61 ± 628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31 ± 254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20 ± 224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4B" w:rsidRPr="00524081" w:rsidRDefault="0005384B" w:rsidP="003154D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240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84 ± 944</w:t>
            </w:r>
          </w:p>
        </w:tc>
      </w:tr>
    </w:tbl>
    <w:p w:rsidR="00280979" w:rsidRPr="0005384B" w:rsidRDefault="0005384B" w:rsidP="0005384B"/>
    <w:sectPr w:rsidR="00280979" w:rsidRPr="0005384B" w:rsidSect="00BD6E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A80"/>
    <w:rsid w:val="0005384B"/>
    <w:rsid w:val="002B1357"/>
    <w:rsid w:val="00924A98"/>
    <w:rsid w:val="00BD1A80"/>
    <w:rsid w:val="00BD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DF1106"/>
  <w14:defaultImageDpi w14:val="32767"/>
  <w15:chartTrackingRefBased/>
  <w15:docId w15:val="{E75347A1-C3A7-4044-B6DF-49F349FB7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BD1A80"/>
    <w:rPr>
      <w:sz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D1A8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8</Words>
  <Characters>4063</Characters>
  <Application>Microsoft Office Word</Application>
  <DocSecurity>0</DocSecurity>
  <Lines>33</Lines>
  <Paragraphs>9</Paragraphs>
  <ScaleCrop>false</ScaleCrop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y van 't klooster</dc:creator>
  <cp:keywords/>
  <dc:description/>
  <cp:lastModifiedBy>joury van 't klooster</cp:lastModifiedBy>
  <cp:revision>2</cp:revision>
  <dcterms:created xsi:type="dcterms:W3CDTF">2020-04-15T07:42:00Z</dcterms:created>
  <dcterms:modified xsi:type="dcterms:W3CDTF">2020-04-15T07:42:00Z</dcterms:modified>
</cp:coreProperties>
</file>